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BCE" w:rsidRPr="00F64BFA" w:rsidRDefault="00D11BCE" w:rsidP="00D11BCE">
      <w:pPr>
        <w:rPr>
          <w:lang w:val="en-US"/>
        </w:rPr>
      </w:pPr>
      <w:r w:rsidRPr="00F64BFA">
        <w:rPr>
          <w:rFonts w:asciiTheme="majorBidi" w:hAnsiTheme="majorBidi" w:cstheme="majorBidi"/>
          <w:sz w:val="24"/>
          <w:szCs w:val="24"/>
          <w:lang w:val="en-US"/>
        </w:rPr>
        <w:t>Table S</w:t>
      </w:r>
      <w:r>
        <w:rPr>
          <w:rFonts w:asciiTheme="majorBidi" w:hAnsiTheme="majorBidi" w:cstheme="majorBidi"/>
          <w:sz w:val="24"/>
          <w:szCs w:val="24"/>
          <w:lang w:val="en-US"/>
        </w:rPr>
        <w:t>6</w:t>
      </w:r>
      <w:r w:rsidRPr="00F64BFA">
        <w:rPr>
          <w:rFonts w:asciiTheme="majorBidi" w:hAnsiTheme="majorBidi" w:cstheme="majorBidi"/>
          <w:sz w:val="24"/>
          <w:szCs w:val="24"/>
          <w:lang w:val="en-US"/>
        </w:rPr>
        <w:t xml:space="preserve">. Comprehensive Virus Data from </w:t>
      </w:r>
      <w:r>
        <w:rPr>
          <w:rFonts w:asciiTheme="majorBidi" w:hAnsiTheme="majorBidi" w:cstheme="majorBidi"/>
          <w:sz w:val="24"/>
          <w:szCs w:val="24"/>
          <w:lang w:val="en-US"/>
        </w:rPr>
        <w:t>Mauritania</w:t>
      </w:r>
      <w:r w:rsidRPr="00F64BFA">
        <w:rPr>
          <w:rFonts w:asciiTheme="majorBidi" w:hAnsiTheme="majorBidi" w:cstheme="majorBidi"/>
          <w:sz w:val="24"/>
          <w:szCs w:val="24"/>
          <w:lang w:val="en-US"/>
        </w:rPr>
        <w:t xml:space="preserve"> Including Virus Name, Accession Number, and Clinical Attributes (</w:t>
      </w:r>
      <w:r w:rsidRPr="004F41F4">
        <w:rPr>
          <w:rFonts w:asciiTheme="majorBidi" w:hAnsiTheme="majorBidi" w:cstheme="majorBidi"/>
          <w:sz w:val="24"/>
          <w:szCs w:val="24"/>
          <w:lang w:val="en-US"/>
        </w:rPr>
        <w:t>based on data downloade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4F41F4">
        <w:rPr>
          <w:rFonts w:asciiTheme="majorBidi" w:hAnsiTheme="majorBidi" w:cstheme="majorBidi"/>
          <w:sz w:val="24"/>
          <w:szCs w:val="24"/>
          <w:lang w:val="en-US"/>
        </w:rPr>
        <w:t>from GISAID per 1</w:t>
      </w:r>
      <w:r>
        <w:rPr>
          <w:rFonts w:asciiTheme="majorBidi" w:hAnsiTheme="majorBidi" w:cstheme="majorBidi"/>
          <w:sz w:val="24"/>
          <w:szCs w:val="24"/>
          <w:lang w:val="en-US"/>
        </w:rPr>
        <w:t>5</w:t>
      </w:r>
      <w:r w:rsidRPr="004F41F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September</w:t>
      </w:r>
      <w:r w:rsidRPr="004F41F4">
        <w:rPr>
          <w:rFonts w:asciiTheme="majorBidi" w:hAnsiTheme="majorBidi" w:cstheme="majorBidi"/>
          <w:sz w:val="24"/>
          <w:szCs w:val="24"/>
          <w:lang w:val="en-US"/>
        </w:rPr>
        <w:t xml:space="preserve"> 202</w:t>
      </w:r>
      <w:r>
        <w:rPr>
          <w:rFonts w:asciiTheme="majorBidi" w:hAnsiTheme="majorBidi" w:cstheme="majorBidi"/>
          <w:sz w:val="24"/>
          <w:szCs w:val="24"/>
          <w:lang w:val="en-US"/>
        </w:rPr>
        <w:t>3)</w:t>
      </w:r>
    </w:p>
    <w:tbl>
      <w:tblPr>
        <w:tblW w:w="14639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580"/>
        <w:gridCol w:w="961"/>
        <w:gridCol w:w="1826"/>
        <w:gridCol w:w="670"/>
        <w:gridCol w:w="889"/>
        <w:gridCol w:w="709"/>
        <w:gridCol w:w="992"/>
        <w:gridCol w:w="1050"/>
        <w:gridCol w:w="910"/>
        <w:gridCol w:w="831"/>
        <w:gridCol w:w="980"/>
        <w:gridCol w:w="661"/>
      </w:tblGrid>
      <w:tr w:rsidR="00D11BCE" w:rsidRPr="00D11BCE" w:rsidTr="00D11BCE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bookmarkStart w:id="0" w:name="_GoBack"/>
            <w:bookmarkEnd w:id="0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Virus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me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cession ID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llection dat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ocation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mpling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rateg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nd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atient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atient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atus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ast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accinated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mpling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rategy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neag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lade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CT74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/03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leas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.3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N03385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4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/03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N03580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4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3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N04593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4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4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617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N04331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4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4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INRSP5584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4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6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INRSP5643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4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INRSP5657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4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7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6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INRSP5658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4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INRSP5696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4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/06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Y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INRSP5703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4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/06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CT396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5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/10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leas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39735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03325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/10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pitaliz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CT21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2686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/02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leas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Y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N03464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26863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09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INRSP5606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8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INRSP5593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8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.3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INRSP5200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6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hCoV-19/Mauritanie/CT55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8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/02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leas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6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915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8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pitaliz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9597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8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/09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pitaliz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9596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8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/09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pitaliz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N03501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8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/09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9732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9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10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pitaliz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9732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10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pitaliz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9699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9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/10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pitaliz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N04249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9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/10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N03808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9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/03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Y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INRSP5194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9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Y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INRSP5707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9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9749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138069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pitaliz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916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Y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870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7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784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8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idimakha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783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8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idimakha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783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8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idimakha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9443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8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/08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9596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/09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871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8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hCoV-19/Mauritanie/38783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8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idimakha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724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8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4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617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CT436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8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11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12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9638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8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/09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3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915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9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774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6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813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9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783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9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idimakha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781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9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4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774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9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5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6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745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9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/04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38967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231659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8/06/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uackchott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401093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19595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/05/202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GUI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abou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assigned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401094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19595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/05/202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ASS / Kiff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401096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19595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/05/202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GUI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uld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ng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assigned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401095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19595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/05/202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ASS / Kiff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assigned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401105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19595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/05/202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GUI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uld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ng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401104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19595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/05/202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GUI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uld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ng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assigned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D11BCE" w:rsidRPr="00D11BCE" w:rsidTr="00D11BCE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Mauritanie/401109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19595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/05/202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/ GUI /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uld</w:t>
            </w:r>
            <w:proofErr w:type="spellEnd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ng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BCE" w:rsidRPr="00D11BCE" w:rsidRDefault="00D11BCE" w:rsidP="00D11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11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</w:tbl>
    <w:p w:rsidR="00D11BCE" w:rsidRPr="00D11BCE" w:rsidRDefault="00D11BCE">
      <w:pPr>
        <w:rPr>
          <w:lang w:val="en-US"/>
        </w:rPr>
      </w:pPr>
    </w:p>
    <w:sectPr w:rsidR="00D11BCE" w:rsidRPr="00D11BCE" w:rsidSect="00D11B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BCE"/>
    <w:rsid w:val="006E3E31"/>
    <w:rsid w:val="00BD551C"/>
    <w:rsid w:val="00D1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0CB1E"/>
  <w15:chartTrackingRefBased/>
  <w15:docId w15:val="{074A0818-EA8B-404B-A37A-AD6E3D59D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BC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D11BCE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11BCE"/>
    <w:rPr>
      <w:color w:val="954F72"/>
      <w:u w:val="single"/>
    </w:rPr>
  </w:style>
  <w:style w:type="paragraph" w:customStyle="1" w:styleId="msonormal0">
    <w:name w:val="msonormal"/>
    <w:basedOn w:val="Normal"/>
    <w:rsid w:val="00D11B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D11B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4">
    <w:name w:val="xl64"/>
    <w:basedOn w:val="Normal"/>
    <w:rsid w:val="00D11B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14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3352EB-7F4E-4DDD-A623-AB067863E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04</Words>
  <Characters>7726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eb</dc:creator>
  <cp:keywords/>
  <dc:description/>
  <cp:lastModifiedBy>Zaineb</cp:lastModifiedBy>
  <cp:revision>1</cp:revision>
  <dcterms:created xsi:type="dcterms:W3CDTF">2024-03-16T13:00:00Z</dcterms:created>
  <dcterms:modified xsi:type="dcterms:W3CDTF">2024-03-16T13:03:00Z</dcterms:modified>
</cp:coreProperties>
</file>